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083FB" w14:textId="4DAD70AA" w:rsidR="00065AF6" w:rsidRPr="0081498B" w:rsidRDefault="00594B04" w:rsidP="0081498B">
      <w:pPr>
        <w:rPr>
          <w:rFonts w:asciiTheme="majorBidi" w:hAnsiTheme="majorBidi" w:cstheme="majorBidi"/>
          <w:sz w:val="20"/>
          <w:szCs w:val="20"/>
        </w:rPr>
      </w:pPr>
      <w:r w:rsidRPr="0081498B">
        <w:rPr>
          <w:rFonts w:asciiTheme="majorBidi" w:hAnsiTheme="majorBidi" w:cstheme="majorBidi"/>
          <w:b/>
          <w:bCs/>
          <w:sz w:val="20"/>
          <w:szCs w:val="20"/>
        </w:rPr>
        <w:t>Table S4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81498B" w:rsidRPr="0081498B">
        <w:rPr>
          <w:rFonts w:asciiTheme="majorBidi" w:hAnsiTheme="majorBidi" w:cstheme="majorBidi"/>
          <w:sz w:val="20"/>
          <w:szCs w:val="20"/>
        </w:rPr>
        <w:t xml:space="preserve"> Quality assessment of </w:t>
      </w:r>
      <w:r w:rsidR="006D31C9">
        <w:rPr>
          <w:rFonts w:asciiTheme="majorBidi" w:hAnsiTheme="majorBidi" w:cstheme="majorBidi"/>
          <w:sz w:val="20"/>
          <w:szCs w:val="20"/>
        </w:rPr>
        <w:t>case-control</w:t>
      </w:r>
      <w:r w:rsidR="0081498B" w:rsidRPr="0081498B">
        <w:rPr>
          <w:rFonts w:asciiTheme="majorBidi" w:hAnsiTheme="majorBidi" w:cstheme="majorBidi"/>
          <w:sz w:val="20"/>
          <w:szCs w:val="20"/>
        </w:rPr>
        <w:t> studies included in this systematic review and meta-analyses.</w:t>
      </w:r>
    </w:p>
    <w:tbl>
      <w:tblPr>
        <w:tblpPr w:leftFromText="180" w:rightFromText="180" w:horzAnchor="margin" w:tblpY="740"/>
        <w:tblW w:w="5000" w:type="pct"/>
        <w:tblLook w:val="04A0" w:firstRow="1" w:lastRow="0" w:firstColumn="1" w:lastColumn="0" w:noHBand="0" w:noVBand="1"/>
      </w:tblPr>
      <w:tblGrid>
        <w:gridCol w:w="708"/>
        <w:gridCol w:w="3035"/>
        <w:gridCol w:w="462"/>
        <w:gridCol w:w="462"/>
        <w:gridCol w:w="462"/>
        <w:gridCol w:w="462"/>
        <w:gridCol w:w="1258"/>
        <w:gridCol w:w="437"/>
        <w:gridCol w:w="462"/>
        <w:gridCol w:w="462"/>
        <w:gridCol w:w="816"/>
      </w:tblGrid>
      <w:tr w:rsidR="00594B04" w:rsidRPr="00234B40" w14:paraId="2C5B2728" w14:textId="77777777" w:rsidTr="00C3282B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0434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3ECB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de-DE" w:eastAsia="en-GB"/>
              </w:rPr>
            </w:pPr>
          </w:p>
        </w:tc>
        <w:tc>
          <w:tcPr>
            <w:tcW w:w="2926" w:type="pct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0FCDE8" w14:textId="105C0853" w:rsidR="00594B04" w:rsidRPr="00594B04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4B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Risk of </w:t>
            </w:r>
            <w:r w:rsidR="00326B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  <w:r w:rsidRPr="00594B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ias </w:t>
            </w:r>
          </w:p>
        </w:tc>
      </w:tr>
      <w:tr w:rsidR="00594B04" w:rsidRPr="00234B40" w14:paraId="65BED1F9" w14:textId="77777777" w:rsidTr="00C3282B">
        <w:trPr>
          <w:trHeight w:val="285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F64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1BD0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23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CF29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Selectio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3B11F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Comparability</w:t>
            </w:r>
          </w:p>
        </w:tc>
        <w:tc>
          <w:tcPr>
            <w:tcW w:w="75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3ECE6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45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1EF1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</w:t>
            </w: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erall</w:t>
            </w:r>
          </w:p>
        </w:tc>
      </w:tr>
      <w:tr w:rsidR="00594B04" w:rsidRPr="00234B40" w14:paraId="39E97129" w14:textId="77777777" w:rsidTr="00C3282B">
        <w:trPr>
          <w:trHeight w:val="285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1E5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C420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02D54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BC832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FFFC6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3E79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79D3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36096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Q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13EC3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59E97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8</w:t>
            </w:r>
          </w:p>
        </w:tc>
        <w:tc>
          <w:tcPr>
            <w:tcW w:w="45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5EAB96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594B04" w:rsidRPr="00234B40" w14:paraId="647FC52A" w14:textId="77777777" w:rsidTr="00C3282B">
        <w:trPr>
          <w:trHeight w:val="435"/>
        </w:trPr>
        <w:tc>
          <w:tcPr>
            <w:tcW w:w="393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000000" w:fill="D9D9D9"/>
            <w:noWrap/>
            <w:textDirection w:val="btLr"/>
            <w:vAlign w:val="bottom"/>
            <w:hideMark/>
          </w:tcPr>
          <w:p w14:paraId="4BA6F94D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Androgenic Alopecia</w:t>
            </w:r>
          </w:p>
        </w:tc>
        <w:tc>
          <w:tcPr>
            <w:tcW w:w="168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FFC9E4" w:fill="D9D9D9"/>
            <w:vAlign w:val="center"/>
            <w:hideMark/>
          </w:tcPr>
          <w:p w14:paraId="5FB6DCC8" w14:textId="45813083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. Arias-Santiago (2010)</w:t>
            </w:r>
          </w:p>
          <w:p w14:paraId="0540CE62" w14:textId="5D611B2C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14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A446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E926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3971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7479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2FCB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6F38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9F25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2BB1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01FC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47ED4C11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vAlign w:val="center"/>
            <w:hideMark/>
          </w:tcPr>
          <w:p w14:paraId="14BBCBF1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FFC9E4" w:fill="D9D9D9"/>
            <w:vAlign w:val="center"/>
            <w:hideMark/>
          </w:tcPr>
          <w:p w14:paraId="038B991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. Arias-Santiago (2010)</w:t>
            </w:r>
          </w:p>
          <w:p w14:paraId="1D7CFE92" w14:textId="7A7221CD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13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EDA2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36C4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D810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D0F2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B9BB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0C28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4486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A859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2BF9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94B04" w:rsidRPr="00234B40" w14:paraId="2485264B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vAlign w:val="center"/>
            <w:hideMark/>
          </w:tcPr>
          <w:p w14:paraId="758BF44D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FFC9E4" w:fill="D9D9D9"/>
            <w:vAlign w:val="center"/>
            <w:hideMark/>
          </w:tcPr>
          <w:p w14:paraId="15281CC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engsalae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3) </w:t>
            </w:r>
          </w:p>
          <w:p w14:paraId="3EE56419" w14:textId="505FC85E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15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DF07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E055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F3F0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2013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505E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12D5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621B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8A75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8E5D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94B04" w:rsidRPr="00234B40" w14:paraId="04B8E1EC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vAlign w:val="center"/>
            <w:hideMark/>
          </w:tcPr>
          <w:p w14:paraId="231ADAE6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FFC9E4" w:fill="D9D9D9"/>
            <w:vAlign w:val="center"/>
            <w:hideMark/>
          </w:tcPr>
          <w:p w14:paraId="584C774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rtas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6)</w:t>
            </w:r>
          </w:p>
          <w:p w14:paraId="0887E051" w14:textId="500D647B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26B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545E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6F3B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0ED6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F6EA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5541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7B23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D139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479D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40B7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2AFE53F3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vAlign w:val="center"/>
            <w:hideMark/>
          </w:tcPr>
          <w:p w14:paraId="43BFE0B8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FFC9E4" w:fill="D9D9D9"/>
            <w:vAlign w:val="center"/>
            <w:hideMark/>
          </w:tcPr>
          <w:p w14:paraId="331CBF5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F. Z. Sheikh (2021) </w:t>
            </w:r>
          </w:p>
          <w:p w14:paraId="70E57E43" w14:textId="681F01AF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17)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9D4B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32EF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EF2C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3DBB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0A9C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E67B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F018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A445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C0B6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94B04" w:rsidRPr="00234B40" w14:paraId="4A375995" w14:textId="77777777" w:rsidTr="00C3282B">
        <w:trPr>
          <w:trHeight w:val="435"/>
        </w:trPr>
        <w:tc>
          <w:tcPr>
            <w:tcW w:w="393" w:type="pct"/>
            <w:vMerge w:val="restart"/>
            <w:tcBorders>
              <w:top w:val="nil"/>
              <w:left w:val="double" w:sz="6" w:space="0" w:color="D9D9D9"/>
              <w:bottom w:val="double" w:sz="6" w:space="0" w:color="000000"/>
              <w:right w:val="single" w:sz="4" w:space="0" w:color="D9D9D9"/>
            </w:tcBorders>
            <w:shd w:val="clear" w:color="auto" w:fill="auto"/>
            <w:noWrap/>
            <w:textDirection w:val="btLr"/>
            <w:vAlign w:val="bottom"/>
            <w:hideMark/>
          </w:tcPr>
          <w:p w14:paraId="79E7498C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ichen Planus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D698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. Baykal (2015)</w:t>
            </w:r>
          </w:p>
          <w:p w14:paraId="6CC57E8F" w14:textId="161487E0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26B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19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5281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FC2D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171E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BFB5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72B9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F8BD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5282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2209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9BC3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94B04" w:rsidRPr="00234B40" w14:paraId="61EE1773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double" w:sz="6" w:space="0" w:color="D9D9D9"/>
              <w:bottom w:val="double" w:sz="6" w:space="0" w:color="000000"/>
              <w:right w:val="single" w:sz="4" w:space="0" w:color="D9D9D9"/>
            </w:tcBorders>
            <w:vAlign w:val="center"/>
            <w:hideMark/>
          </w:tcPr>
          <w:p w14:paraId="487498C6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15B02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S. S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shkevari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6) </w:t>
            </w:r>
          </w:p>
          <w:p w14:paraId="2712D7C7" w14:textId="4554197C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CB57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9D38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5625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BBF6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B045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399A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9D5F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3013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328B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22BDDD9B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double" w:sz="6" w:space="0" w:color="D9D9D9"/>
              <w:bottom w:val="double" w:sz="6" w:space="0" w:color="000000"/>
              <w:right w:val="single" w:sz="4" w:space="0" w:color="D9D9D9"/>
            </w:tcBorders>
            <w:vAlign w:val="center"/>
            <w:hideMark/>
          </w:tcPr>
          <w:p w14:paraId="0606733E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7FCA8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S. A. Kumar (2019) </w:t>
            </w:r>
          </w:p>
          <w:p w14:paraId="018A191B" w14:textId="7FC1A488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1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1D5C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3439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5708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9E94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6BED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39EC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F61B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42AA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62B7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94B04" w:rsidRPr="00234B40" w14:paraId="75364A87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double" w:sz="6" w:space="0" w:color="D9D9D9"/>
              <w:bottom w:val="double" w:sz="6" w:space="0" w:color="000000"/>
              <w:right w:val="single" w:sz="4" w:space="0" w:color="D9D9D9"/>
            </w:tcBorders>
            <w:vAlign w:val="center"/>
            <w:hideMark/>
          </w:tcPr>
          <w:p w14:paraId="68EB3C54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6452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untoji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6) </w:t>
            </w:r>
          </w:p>
          <w:p w14:paraId="0B46919A" w14:textId="403AC6AE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0)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C848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5291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6A02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B3D4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BAF4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01DB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1F1E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998F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CF23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94B04" w:rsidRPr="00234B40" w14:paraId="727A3823" w14:textId="77777777" w:rsidTr="00C3282B">
        <w:trPr>
          <w:trHeight w:val="435"/>
        </w:trPr>
        <w:tc>
          <w:tcPr>
            <w:tcW w:w="393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shd w:val="clear" w:color="000000" w:fill="D9D9D9"/>
            <w:noWrap/>
            <w:textDirection w:val="btLr"/>
            <w:vAlign w:val="bottom"/>
            <w:hideMark/>
          </w:tcPr>
          <w:p w14:paraId="3ED60FC2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Rosacea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FCD5B4" w:fill="D9D9D9"/>
            <w:vAlign w:val="center"/>
            <w:hideMark/>
          </w:tcPr>
          <w:p w14:paraId="352762E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A. Akin Belli (2016) </w:t>
            </w:r>
          </w:p>
          <w:p w14:paraId="430A71E4" w14:textId="34527381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00B3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B69E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B188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9518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8A6D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666C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252E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3AB5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0AAE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4913AB92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FFFFFF"/>
            </w:tcBorders>
            <w:vAlign w:val="center"/>
            <w:hideMark/>
          </w:tcPr>
          <w:p w14:paraId="55C88216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FBD4B4" w:fill="D9D9D9"/>
            <w:vAlign w:val="center"/>
            <w:hideMark/>
          </w:tcPr>
          <w:p w14:paraId="08336B1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O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zbagcivan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20)</w:t>
            </w:r>
          </w:p>
          <w:p w14:paraId="379F6CA7" w14:textId="21C272D0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26B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3)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817B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2812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2701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30CE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2DEF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1B7B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315C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7ECC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46F6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94B04" w:rsidRPr="00234B40" w14:paraId="21F9D445" w14:textId="77777777" w:rsidTr="00C3282B">
        <w:trPr>
          <w:trHeight w:val="435"/>
        </w:trPr>
        <w:tc>
          <w:tcPr>
            <w:tcW w:w="393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D9D9D9"/>
            </w:tcBorders>
            <w:shd w:val="clear" w:color="auto" w:fill="auto"/>
            <w:textDirection w:val="btLr"/>
            <w:vAlign w:val="bottom"/>
            <w:hideMark/>
          </w:tcPr>
          <w:p w14:paraId="12A9ED5D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Seborrheic Dermatitis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3BCC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M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bhan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20) </w:t>
            </w:r>
          </w:p>
          <w:p w14:paraId="566E471B" w14:textId="1564AC2C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4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AB9B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3725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5D9F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8476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71BE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5065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1FB2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CAC2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656B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676D975B" w14:textId="77777777" w:rsidTr="00C3282B">
        <w:trPr>
          <w:trHeight w:val="696"/>
        </w:trPr>
        <w:tc>
          <w:tcPr>
            <w:tcW w:w="393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D9D9D9"/>
            </w:tcBorders>
            <w:vAlign w:val="center"/>
            <w:hideMark/>
          </w:tcPr>
          <w:p w14:paraId="08512579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7549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avaş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rdoğan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22) </w:t>
            </w:r>
          </w:p>
          <w:p w14:paraId="1615298E" w14:textId="4CF221E8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5)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7FA5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C8A1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A790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3131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FF64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7DFF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8600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896B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B418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94B04" w:rsidRPr="00234B40" w14:paraId="020E9CA7" w14:textId="77777777" w:rsidTr="00C3282B">
        <w:trPr>
          <w:trHeight w:val="1032"/>
        </w:trPr>
        <w:tc>
          <w:tcPr>
            <w:tcW w:w="39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textDirection w:val="btLr"/>
            <w:vAlign w:val="bottom"/>
            <w:hideMark/>
          </w:tcPr>
          <w:p w14:paraId="72546A8D" w14:textId="77777777" w:rsidR="00594B04" w:rsidRPr="00594B04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4B0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GB"/>
              </w:rPr>
              <w:t>Hidradenitis Suppurativa</w:t>
            </w:r>
          </w:p>
        </w:tc>
        <w:tc>
          <w:tcPr>
            <w:tcW w:w="1681" w:type="pct"/>
            <w:tcBorders>
              <w:top w:val="nil"/>
              <w:left w:val="single" w:sz="4" w:space="0" w:color="FFFFFF"/>
              <w:bottom w:val="double" w:sz="6" w:space="0" w:color="000000"/>
              <w:right w:val="single" w:sz="4" w:space="0" w:color="000000"/>
            </w:tcBorders>
            <w:shd w:val="clear" w:color="DCE6F1" w:fill="D9D9D9"/>
            <w:vAlign w:val="center"/>
            <w:hideMark/>
          </w:tcPr>
          <w:p w14:paraId="2B88A40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abat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, A (2012)</w:t>
            </w:r>
          </w:p>
          <w:p w14:paraId="34095D50" w14:textId="31503244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6)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D857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5803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5A0D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83B8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0D20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65FE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95F4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9228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D5E1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5463A523" w14:textId="77777777" w:rsidTr="00C3282B">
        <w:trPr>
          <w:trHeight w:val="435"/>
        </w:trPr>
        <w:tc>
          <w:tcPr>
            <w:tcW w:w="393" w:type="pct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D9D9D9"/>
            </w:tcBorders>
            <w:shd w:val="clear" w:color="auto" w:fill="auto"/>
            <w:noWrap/>
            <w:textDirection w:val="btLr"/>
            <w:vAlign w:val="bottom"/>
            <w:hideMark/>
          </w:tcPr>
          <w:p w14:paraId="059C6A6B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Vitiligo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AB43B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H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taş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7) </w:t>
            </w:r>
          </w:p>
          <w:p w14:paraId="3152BBB0" w14:textId="0501C75B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8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71A2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3A53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4D37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067F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09D3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BE27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C559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B36B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F470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0F669B74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D9D9D9"/>
            </w:tcBorders>
            <w:vAlign w:val="center"/>
            <w:hideMark/>
          </w:tcPr>
          <w:p w14:paraId="0DC31D43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65C4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Y. K. Sharma (2017)</w:t>
            </w:r>
          </w:p>
          <w:p w14:paraId="534DAC9C" w14:textId="0622901A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26B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7)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3C0B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47FA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2D1D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9BFD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04EB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8157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BB03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5481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A6C3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2CC26F23" w14:textId="77777777" w:rsidTr="00C3282B">
        <w:trPr>
          <w:trHeight w:val="435"/>
        </w:trPr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textDirection w:val="btLr"/>
            <w:hideMark/>
          </w:tcPr>
          <w:p w14:paraId="6E667553" w14:textId="77777777" w:rsidR="00594B04" w:rsidRPr="00234B40" w:rsidRDefault="00594B04" w:rsidP="00C3282B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Psoriasis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6B8B7" w:fill="D9D9D9"/>
            <w:vAlign w:val="center"/>
            <w:hideMark/>
          </w:tcPr>
          <w:p w14:paraId="6BAFD63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. Al-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utairi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0)</w:t>
            </w:r>
          </w:p>
          <w:p w14:paraId="53BA709F" w14:textId="1FCBCD7C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26B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47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F5FD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CEAB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6258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9C5B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1EC7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A8BC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0D0E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BA4B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B803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67C5F5CF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3A2E4B2F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1D07302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W. J. Choi (2010) </w:t>
            </w:r>
          </w:p>
          <w:p w14:paraId="37CE249A" w14:textId="6435A6CF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44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EEDC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4D03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4E7F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3864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26D2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2C04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6F30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5425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E8FF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94B04" w:rsidRPr="00234B40" w14:paraId="6E465549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3073E270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68C2AD2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isa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0)</w:t>
            </w:r>
          </w:p>
          <w:p w14:paraId="0F7A133B" w14:textId="6B3A161E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26B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35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0724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D28A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E134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60E2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A41C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9D43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038C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ECD2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07CF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42C64288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1B42B7A6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698C24F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. Takahashi (2010)</w:t>
            </w:r>
          </w:p>
          <w:p w14:paraId="4072BA0C" w14:textId="63248D60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30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83F8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A818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7DD3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DE07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9278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D0D1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D643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B22F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86CE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6BF62DAB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AF33296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42298D04" w14:textId="77777777" w:rsidR="00326B4A" w:rsidRDefault="00594B04" w:rsidP="00326B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ebazaa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1)</w:t>
            </w:r>
          </w:p>
          <w:p w14:paraId="6754BF48" w14:textId="51D92CC7" w:rsidR="00326B4A" w:rsidRPr="00326B4A" w:rsidRDefault="00326B4A" w:rsidP="00326B4A">
            <w:pPr>
              <w:pStyle w:val="ListParagraph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          (30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B29C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DFA4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83B5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9F4A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BF91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FF7A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D2ED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9DDB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BB4D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60D397B9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5E42D97A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459E0DF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K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mevska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3)</w:t>
            </w:r>
          </w:p>
          <w:p w14:paraId="5B898A40" w14:textId="3C98D189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4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99FD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5550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C565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9558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2AA3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8736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FAFC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62C3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B478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2A634C7D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30708F51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6936DA9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M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bareda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4)</w:t>
            </w:r>
          </w:p>
          <w:p w14:paraId="786D77BF" w14:textId="3F91CCBE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4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7DBD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A825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6B09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0CBF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ED24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4A83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5D39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4307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4E7F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94B04" w:rsidRPr="00234B40" w14:paraId="45DC5BBC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3E7A30E0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70B1D691" w14:textId="77777777" w:rsidR="00594B04" w:rsidRPr="00234B40" w:rsidRDefault="00594B04" w:rsidP="00C328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J. E. Hernandez (2014) </w:t>
            </w:r>
          </w:p>
          <w:p w14:paraId="718166AB" w14:textId="5A60FDC0" w:rsidR="00594B04" w:rsidRPr="00234B40" w:rsidRDefault="00326B4A" w:rsidP="00C3282B">
            <w:pPr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4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CA0D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 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30F2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A1E9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480C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 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CA6F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 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EEBD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A45D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6EFF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 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00DC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7</w:t>
            </w:r>
          </w:p>
        </w:tc>
      </w:tr>
      <w:tr w:rsidR="00594B04" w:rsidRPr="00234B40" w14:paraId="2DD0CC06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31B82519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0073F5D8" w14:textId="77777777" w:rsidR="00594B04" w:rsidRPr="00234B40" w:rsidRDefault="00594B04" w:rsidP="00C328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okpol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4)</w:t>
            </w:r>
          </w:p>
          <w:p w14:paraId="7BAB1710" w14:textId="682ACCE4" w:rsidR="00594B04" w:rsidRPr="00234B40" w:rsidRDefault="00326B4A" w:rsidP="00C3282B">
            <w:pPr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4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0B87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1E27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A718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1667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5903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A80C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AE9E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BD85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7A63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09C48C84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3E2FCA90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4A7ABB9F" w14:textId="77777777" w:rsidR="00594B04" w:rsidRPr="00234B40" w:rsidRDefault="00594B04" w:rsidP="00C328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enegon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4)</w:t>
            </w:r>
          </w:p>
          <w:p w14:paraId="617C9D46" w14:textId="3CD48E7B" w:rsidR="00594B04" w:rsidRPr="00234B40" w:rsidRDefault="00326B4A" w:rsidP="00C3282B">
            <w:pPr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A707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8ECC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16C7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9B0B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E61B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8402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16C8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E8EB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65B2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21ED911B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544F5C39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0391E05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rathap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4) </w:t>
            </w:r>
          </w:p>
          <w:p w14:paraId="0E58E13F" w14:textId="39518711" w:rsidR="00594B04" w:rsidRPr="00234B40" w:rsidRDefault="00326B4A" w:rsidP="00C3282B">
            <w:pPr>
              <w:spacing w:after="0" w:line="240" w:lineRule="auto"/>
              <w:ind w:left="742" w:firstLine="458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(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5EDB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DC91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967D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212F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DDEA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469F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2F24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4EF0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193B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4AAFBF8F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31E46B50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22F59FE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tani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6) </w:t>
            </w:r>
          </w:p>
          <w:p w14:paraId="4403169D" w14:textId="6F1090E0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74E6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7257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66AC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C297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EAE4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034D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87A6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D31F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1A0B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6FC7E68F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5354AF6F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72DB110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M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eziane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6) </w:t>
            </w:r>
          </w:p>
          <w:p w14:paraId="59296CB2" w14:textId="4AE0CC65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BCE3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20C5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1081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0AFC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3559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6A42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47A1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C528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6787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4F7B2C08" w14:textId="77777777" w:rsidTr="00C3282B">
        <w:trPr>
          <w:trHeight w:val="672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62E4F5C8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74046884" w14:textId="77777777" w:rsidR="00594B04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M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ažnatović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urović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6)</w:t>
            </w:r>
          </w:p>
          <w:p w14:paraId="04B5E0FC" w14:textId="1F21CA41" w:rsidR="00326B4A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4E98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FD2E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AF99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580C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B10B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DFB7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44DF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082E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AC74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124AD546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3550ED1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31262E9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Y. K. Sharma (2016) </w:t>
            </w:r>
          </w:p>
          <w:p w14:paraId="20D5EEFC" w14:textId="63BD6776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3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DFFC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9708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E7D3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7DF6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28CF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7E1E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2883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0F81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9FD6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31395871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5BE4A024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6CE06A6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B. S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irisha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7) </w:t>
            </w:r>
          </w:p>
          <w:p w14:paraId="785DFB41" w14:textId="755CAD96" w:rsidR="00594B04" w:rsidRPr="00234B40" w:rsidRDefault="00326B4A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43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CDBB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67D2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C5AC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31F7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BFC2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4C2F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8B8C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485F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494B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94B04" w:rsidRPr="00234B40" w14:paraId="383D66F0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0002B07C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023938D4" w14:textId="77777777" w:rsidR="00594B04" w:rsidRPr="00234B40" w:rsidRDefault="00594B04" w:rsidP="00C328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alunke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7) </w:t>
            </w:r>
          </w:p>
          <w:p w14:paraId="6845BDD5" w14:textId="5A6474D8" w:rsidR="00594B04" w:rsidRPr="00234B40" w:rsidRDefault="00326B4A" w:rsidP="00C3282B">
            <w:pPr>
              <w:spacing w:after="0" w:line="240" w:lineRule="auto"/>
              <w:ind w:left="130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</w:t>
            </w:r>
            <w:r w:rsidR="00B561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0917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A122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6F5F4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64353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17BA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24B0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4AC39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FE36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37E9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43D8CDFF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6A2E27A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51D71B44" w14:textId="77777777" w:rsidR="00594B04" w:rsidRPr="00234B40" w:rsidRDefault="00594B04" w:rsidP="00C328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ounallah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9) </w:t>
            </w:r>
          </w:p>
          <w:p w14:paraId="443DDB57" w14:textId="435905D9" w:rsidR="00594B04" w:rsidRPr="00234B40" w:rsidRDefault="00326B4A" w:rsidP="00C3282B">
            <w:pPr>
              <w:spacing w:after="0" w:line="240" w:lineRule="auto"/>
              <w:ind w:left="33" w:firstLine="14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45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4781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EE76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F982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E070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0B47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73A8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D20F7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667F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040F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94B04" w:rsidRPr="00234B40" w14:paraId="7506844F" w14:textId="77777777" w:rsidTr="00C3282B">
        <w:trPr>
          <w:trHeight w:val="672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6F63850D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57F4469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. G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hyoodeen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19) </w:t>
            </w:r>
          </w:p>
          <w:p w14:paraId="51462830" w14:textId="2D0AFB17" w:rsidR="00594B04" w:rsidRPr="00234B40" w:rsidRDefault="00326B4A" w:rsidP="00C3282B">
            <w:pPr>
              <w:spacing w:after="0" w:line="240" w:lineRule="auto"/>
              <w:ind w:firstLine="17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38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09EE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C686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EB7AC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9236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082D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8F43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E723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FBE2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FD8A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4B04" w:rsidRPr="00234B40" w14:paraId="1A60D700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160EB327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4CFB9ABC" w14:textId="77777777" w:rsidR="00594B04" w:rsidRPr="00234B40" w:rsidRDefault="00594B04" w:rsidP="00C328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K. </w:t>
            </w:r>
            <w:proofErr w:type="spellStart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alemi</w:t>
            </w:r>
            <w:proofErr w:type="spellEnd"/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2020) </w:t>
            </w:r>
          </w:p>
          <w:p w14:paraId="6B6C07A5" w14:textId="0ECA066B" w:rsidR="00594B04" w:rsidRPr="00234B40" w:rsidRDefault="00326B4A" w:rsidP="00C3282B">
            <w:pPr>
              <w:spacing w:after="0" w:line="240" w:lineRule="auto"/>
              <w:ind w:left="360" w:hanging="4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29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E2D9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8D6C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52621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4878B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0CB3E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1EB28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72B0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9BE8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EE98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94B04" w:rsidRPr="00234B40" w14:paraId="3AC1EEA8" w14:textId="77777777" w:rsidTr="00C3282B">
        <w:trPr>
          <w:trHeight w:val="435"/>
        </w:trPr>
        <w:tc>
          <w:tcPr>
            <w:tcW w:w="393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1024EC60" w14:textId="77777777" w:rsidR="00594B04" w:rsidRPr="00234B40" w:rsidRDefault="00594B04" w:rsidP="00C328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5B8B7" w:fill="D9D9D9"/>
            <w:vAlign w:val="center"/>
            <w:hideMark/>
          </w:tcPr>
          <w:p w14:paraId="738CDC63" w14:textId="77777777" w:rsidR="00594B04" w:rsidRPr="00234B40" w:rsidRDefault="00594B04" w:rsidP="00C3282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R. Ma (2021) </w:t>
            </w:r>
          </w:p>
          <w:p w14:paraId="7DEFC709" w14:textId="34F99FAA" w:rsidR="00594B04" w:rsidRPr="00234B40" w:rsidRDefault="00326B4A" w:rsidP="00C3282B">
            <w:pPr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39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394E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3A29A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1DB90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1199F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0E1C5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229D2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B1C4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9ACF6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D1DED" w14:textId="77777777" w:rsidR="00594B04" w:rsidRPr="00234B40" w:rsidRDefault="00594B04" w:rsidP="00C32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234B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</w:tbl>
    <w:p w14:paraId="3CED698A" w14:textId="77777777" w:rsidR="00594B04" w:rsidRPr="00234B40" w:rsidRDefault="00594B04">
      <w:pPr>
        <w:rPr>
          <w:rFonts w:asciiTheme="majorBidi" w:hAnsiTheme="majorBidi" w:cstheme="majorBidi"/>
          <w:sz w:val="20"/>
          <w:szCs w:val="20"/>
        </w:rPr>
      </w:pPr>
    </w:p>
    <w:p w14:paraId="7AF6AA0C" w14:textId="77777777" w:rsidR="00065AF6" w:rsidRPr="00234B40" w:rsidRDefault="00065AF6">
      <w:pPr>
        <w:rPr>
          <w:rFonts w:asciiTheme="majorBidi" w:hAnsiTheme="majorBidi" w:cstheme="majorBidi"/>
          <w:sz w:val="20"/>
          <w:szCs w:val="20"/>
        </w:rPr>
      </w:pPr>
    </w:p>
    <w:p w14:paraId="63E6832C" w14:textId="77777777" w:rsidR="00234B40" w:rsidRP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1D430FB8" w14:textId="77777777" w:rsidR="00234B40" w:rsidRP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30BECC6D" w14:textId="77777777" w:rsidR="00234B40" w:rsidRP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22B54F7C" w14:textId="77777777" w:rsidR="00234B40" w:rsidRP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20B71261" w14:textId="77777777" w:rsidR="00234B40" w:rsidRP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2A48CDE9" w14:textId="77777777" w:rsidR="00234B40" w:rsidRP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46101FBD" w14:textId="77777777" w:rsid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739E630F" w14:textId="77777777" w:rsid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1E4B28A4" w14:textId="77777777" w:rsid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4462EE86" w14:textId="77777777" w:rsidR="00234B40" w:rsidRDefault="00234B40">
      <w:pPr>
        <w:rPr>
          <w:rFonts w:asciiTheme="majorBidi" w:hAnsiTheme="majorBidi" w:cstheme="majorBidi"/>
          <w:sz w:val="20"/>
          <w:szCs w:val="20"/>
        </w:rPr>
      </w:pPr>
    </w:p>
    <w:p w14:paraId="2469FC62" w14:textId="7764E2ED" w:rsidR="00754030" w:rsidRPr="00234B40" w:rsidRDefault="00326B4A" w:rsidP="00326B4A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="00795BB8"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sz w:val="20"/>
          <w:szCs w:val="20"/>
        </w:rPr>
        <w:fldChar w:fldCharType="end"/>
      </w:r>
    </w:p>
    <w:sectPr w:rsidR="00754030" w:rsidRPr="00234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0898E" w14:textId="77777777" w:rsidR="00795BB8" w:rsidRDefault="00795BB8" w:rsidP="00397434">
      <w:pPr>
        <w:spacing w:after="0" w:line="240" w:lineRule="auto"/>
      </w:pPr>
      <w:r>
        <w:separator/>
      </w:r>
    </w:p>
  </w:endnote>
  <w:endnote w:type="continuationSeparator" w:id="0">
    <w:p w14:paraId="7B4DC3CF" w14:textId="77777777" w:rsidR="00795BB8" w:rsidRDefault="00795BB8" w:rsidP="00397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D5FE4" w14:textId="77777777" w:rsidR="00795BB8" w:rsidRDefault="00795BB8" w:rsidP="00397434">
      <w:pPr>
        <w:spacing w:after="0" w:line="240" w:lineRule="auto"/>
      </w:pPr>
      <w:r>
        <w:separator/>
      </w:r>
    </w:p>
  </w:footnote>
  <w:footnote w:type="continuationSeparator" w:id="0">
    <w:p w14:paraId="7EA9344F" w14:textId="77777777" w:rsidR="00795BB8" w:rsidRDefault="00795BB8" w:rsidP="00397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14614"/>
    <w:multiLevelType w:val="hybridMultilevel"/>
    <w:tmpl w:val="6A6AEC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F4EDF"/>
    <w:multiLevelType w:val="hybridMultilevel"/>
    <w:tmpl w:val="712E83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D87D40"/>
    <w:multiLevelType w:val="hybridMultilevel"/>
    <w:tmpl w:val="38C2D6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F276BA"/>
    <w:multiLevelType w:val="hybridMultilevel"/>
    <w:tmpl w:val="24D4266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5433E"/>
    <w:multiLevelType w:val="hybridMultilevel"/>
    <w:tmpl w:val="2E7CB6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xN7EwNre0MDA3NjJW0lEKTi0uzszPAykwrAUAH6N9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ppst9pbzsvppedfeo5sws1sartsvwewvvr&quot;&gt;Thesis Endnote Library Copy&lt;record-ids&gt;&lt;item&gt;150&lt;/item&gt;&lt;item&gt;4640&lt;/item&gt;&lt;/record-ids&gt;&lt;/item&gt;&lt;/Libraries&gt;"/>
  </w:docVars>
  <w:rsids>
    <w:rsidRoot w:val="00BC48E6"/>
    <w:rsid w:val="00044DBB"/>
    <w:rsid w:val="00065AF6"/>
    <w:rsid w:val="00234B40"/>
    <w:rsid w:val="00326B4A"/>
    <w:rsid w:val="00397434"/>
    <w:rsid w:val="0047648F"/>
    <w:rsid w:val="00486ED5"/>
    <w:rsid w:val="004A67FE"/>
    <w:rsid w:val="00594B04"/>
    <w:rsid w:val="005A67ED"/>
    <w:rsid w:val="006D31C9"/>
    <w:rsid w:val="00754030"/>
    <w:rsid w:val="00795BB8"/>
    <w:rsid w:val="007D4B2A"/>
    <w:rsid w:val="0081498B"/>
    <w:rsid w:val="00AA368F"/>
    <w:rsid w:val="00B56147"/>
    <w:rsid w:val="00BC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B49DA"/>
  <w15:chartTrackingRefBased/>
  <w15:docId w15:val="{7A3BC9DB-A5A6-44C9-9158-36CC0469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65A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A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5A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5AF6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65A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74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434"/>
  </w:style>
  <w:style w:type="paragraph" w:styleId="Footer">
    <w:name w:val="footer"/>
    <w:basedOn w:val="Normal"/>
    <w:link w:val="FooterChar"/>
    <w:uiPriority w:val="99"/>
    <w:unhideWhenUsed/>
    <w:rsid w:val="003974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5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A86D3EA-7B09-4441-9512-EFCBB855E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 khodadoust</dc:creator>
  <cp:keywords/>
  <dc:description/>
  <cp:lastModifiedBy>Amirhossein Heidari</cp:lastModifiedBy>
  <cp:revision>7</cp:revision>
  <dcterms:created xsi:type="dcterms:W3CDTF">2023-06-15T21:36:00Z</dcterms:created>
  <dcterms:modified xsi:type="dcterms:W3CDTF">2023-08-11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8fe6e-a3a0-40fa-a81e-abb5d5c2e60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ional-library-of-medicine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